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3A1" w:rsidRPr="003C0DBD" w:rsidRDefault="003C0DBD" w:rsidP="003C0DBD">
      <w:pPr>
        <w:jc w:val="center"/>
        <w:rPr>
          <w:rFonts w:ascii="Palatino Linotype" w:hAnsi="Palatino Linotype"/>
          <w:b/>
          <w:bCs/>
          <w:u w:val="single"/>
          <w:lang w:val="en-CA"/>
        </w:rPr>
      </w:pPr>
      <w:r w:rsidRPr="003C0DBD">
        <w:rPr>
          <w:rFonts w:ascii="Palatino Linotype" w:hAnsi="Palatino Linotype"/>
          <w:b/>
          <w:bCs/>
          <w:u w:val="single"/>
          <w:lang w:val="en-CA"/>
        </w:rPr>
        <w:t>Additional File 1</w:t>
      </w:r>
    </w:p>
    <w:p w:rsidR="003C0DBD" w:rsidRDefault="003C0DBD" w:rsidP="003661A4">
      <w:pPr>
        <w:pStyle w:val="NoSpacing"/>
        <w:rPr>
          <w:highlight w:val="lightGray"/>
        </w:rPr>
      </w:pPr>
    </w:p>
    <w:tbl>
      <w:tblPr>
        <w:tblW w:w="8886" w:type="dxa"/>
        <w:tblInd w:w="108" w:type="dxa"/>
        <w:tblLayout w:type="fixed"/>
        <w:tblLook w:val="0000"/>
      </w:tblPr>
      <w:tblGrid>
        <w:gridCol w:w="2970"/>
        <w:gridCol w:w="1866"/>
        <w:gridCol w:w="900"/>
        <w:gridCol w:w="236"/>
        <w:gridCol w:w="1834"/>
        <w:gridCol w:w="1080"/>
      </w:tblGrid>
      <w:tr w:rsidR="003C0DBD" w:rsidRPr="00D71F7E" w:rsidTr="00881C11">
        <w:trPr>
          <w:cantSplit/>
        </w:trPr>
        <w:tc>
          <w:tcPr>
            <w:tcW w:w="888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0DBD" w:rsidRPr="00D71F7E" w:rsidRDefault="003C0DBD" w:rsidP="00CA517C">
            <w:pPr>
              <w:keepNext/>
              <w:spacing w:before="20" w:after="20"/>
              <w:ind w:left="979" w:hanging="979"/>
              <w:rPr>
                <w:rFonts w:ascii="Palatino Linotype" w:hAnsi="Palatino Linotype"/>
                <w:b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br w:type="page"/>
            </w:r>
            <w:r>
              <w:rPr>
                <w:rFonts w:ascii="Palatino Linotype" w:hAnsi="Palatino Linotype"/>
                <w:b/>
                <w:sz w:val="22"/>
                <w:szCs w:val="22"/>
              </w:rPr>
              <w:t xml:space="preserve">Table </w:t>
            </w:r>
            <w:proofErr w:type="spellStart"/>
            <w:r w:rsidR="00CA517C">
              <w:rPr>
                <w:rFonts w:ascii="Palatino Linotype" w:hAnsi="Palatino Linotype"/>
                <w:b/>
                <w:sz w:val="22"/>
                <w:szCs w:val="22"/>
              </w:rPr>
              <w:t>S1</w:t>
            </w:r>
            <w:proofErr w:type="spellEnd"/>
            <w:r>
              <w:rPr>
                <w:rFonts w:ascii="Palatino Linotype" w:hAnsi="Palatino Linotype"/>
                <w:b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b/>
                <w:sz w:val="22"/>
                <w:szCs w:val="22"/>
              </w:rPr>
              <w:tab/>
              <w:t>B</w:t>
            </w:r>
            <w:proofErr w:type="spellStart"/>
            <w:r w:rsidRPr="00D71F7E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ivariate</w:t>
            </w:r>
            <w:proofErr w:type="spellEnd"/>
            <w:r w:rsidRPr="00D71F7E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 analyses of participants report</w:t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ing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 xml:space="preserve"> nonmedical prescription opioid use prior to </w:t>
            </w:r>
            <w:r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illegal drugs (n=1,202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  <w:lang w:val="en-CA"/>
              </w:rPr>
              <w:t>).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3"/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7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C0DBD" w:rsidRPr="00D71F7E" w:rsidRDefault="003C0DBD" w:rsidP="00881C11">
            <w:pPr>
              <w:spacing w:before="20" w:after="2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ARYS (n=452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spacing w:before="20" w:after="2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29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C0DBD" w:rsidRPr="00D71F7E" w:rsidRDefault="003C0DBD" w:rsidP="00881C11">
            <w:pPr>
              <w:spacing w:before="20" w:after="2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VIDUS (n=750)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3C0DBD" w:rsidRPr="00D71F7E" w:rsidRDefault="003C0DBD" w:rsidP="00881C11">
            <w:pPr>
              <w:pStyle w:val="Heading3"/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t>Characteristic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</w:tcPr>
          <w:p w:rsidR="003C0DBD" w:rsidRPr="00D71F7E" w:rsidRDefault="003C0DBD" w:rsidP="00881C11">
            <w:pPr>
              <w:spacing w:before="20" w:after="2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Odds Ratio</w:t>
            </w:r>
          </w:p>
          <w:p w:rsidR="003C0DBD" w:rsidRPr="00D71F7E" w:rsidRDefault="003C0DBD" w:rsidP="00881C11">
            <w:pPr>
              <w:spacing w:before="20" w:after="20"/>
              <w:jc w:val="center"/>
              <w:rPr>
                <w:rFonts w:ascii="Palatino Linotype" w:hAnsi="Palatino Linotype"/>
                <w:b/>
                <w:i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(95% CI</w:t>
            </w:r>
            <w:r w:rsidRPr="00D71F7E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3C0DBD" w:rsidRPr="00D71F7E" w:rsidRDefault="003C0DBD" w:rsidP="00881C11">
            <w:pPr>
              <w:spacing w:before="20" w:after="20"/>
              <w:jc w:val="center"/>
              <w:rPr>
                <w:rFonts w:ascii="Palatino Linotype" w:hAnsi="Palatino Linotype"/>
                <w:b/>
                <w:i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b/>
                <w:i/>
                <w:sz w:val="22"/>
                <w:szCs w:val="22"/>
              </w:rPr>
              <w:t>p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 xml:space="preserve"> </w:t>
            </w:r>
            <w:r w:rsidRPr="00D71F7E">
              <w:rPr>
                <w:rFonts w:ascii="Palatino Linotype" w:hAnsi="Palatino Linotype"/>
                <w:b/>
                <w:i/>
                <w:sz w:val="22"/>
                <w:szCs w:val="22"/>
              </w:rPr>
              <w:t xml:space="preserve">- 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3C0DBD" w:rsidRPr="00D71F7E" w:rsidRDefault="003C0DBD" w:rsidP="00881C11">
            <w:pPr>
              <w:spacing w:before="20" w:after="2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</w:tcPr>
          <w:p w:rsidR="003C0DBD" w:rsidRPr="00D71F7E" w:rsidRDefault="003C0DBD" w:rsidP="00881C11">
            <w:pPr>
              <w:spacing w:before="20" w:after="2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Odds Ratio</w:t>
            </w:r>
          </w:p>
          <w:p w:rsidR="003C0DBD" w:rsidRPr="00D71F7E" w:rsidRDefault="003C0DBD" w:rsidP="00881C11">
            <w:pPr>
              <w:spacing w:before="20" w:after="2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(95% CI</w:t>
            </w:r>
            <w:r w:rsidRPr="00D71F7E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C0DBD" w:rsidRPr="00D71F7E" w:rsidRDefault="003C0DBD" w:rsidP="00881C11">
            <w:pPr>
              <w:spacing w:before="20" w:after="20"/>
              <w:jc w:val="center"/>
              <w:rPr>
                <w:rFonts w:ascii="Palatino Linotype" w:hAnsi="Palatino Linotype"/>
                <w:b/>
                <w:i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b/>
                <w:i/>
                <w:sz w:val="22"/>
                <w:szCs w:val="22"/>
              </w:rPr>
              <w:t xml:space="preserve">p - </w:t>
            </w:r>
            <w:r w:rsidRPr="00D71F7E">
              <w:rPr>
                <w:rFonts w:ascii="Palatino Linotype" w:hAnsi="Palatino Linotype"/>
                <w:b/>
                <w:sz w:val="22"/>
                <w:szCs w:val="22"/>
              </w:rPr>
              <w:t>value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Age per year older</w:t>
            </w:r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97 (0.92 - 1.02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268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1.00 (0.99 - 1.01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9214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Male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gender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  <w:shd w:val="clear" w:color="auto" w:fill="auto"/>
          </w:tcPr>
          <w:p w:rsidR="003C0DBD" w:rsidRPr="000633BD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1.54 (1.02 - 2.36)</w:t>
            </w:r>
          </w:p>
        </w:tc>
        <w:tc>
          <w:tcPr>
            <w:tcW w:w="900" w:type="dxa"/>
            <w:shd w:val="clear" w:color="auto" w:fill="auto"/>
          </w:tcPr>
          <w:p w:rsidR="003C0DBD" w:rsidRPr="000633BD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042</w:t>
            </w:r>
          </w:p>
        </w:tc>
        <w:tc>
          <w:tcPr>
            <w:tcW w:w="236" w:type="dxa"/>
            <w:shd w:val="clear" w:color="auto" w:fill="auto"/>
          </w:tcPr>
          <w:p w:rsidR="003C0DBD" w:rsidRPr="000633BD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0633BD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84 (0.61 - 1.14)</w:t>
            </w:r>
          </w:p>
        </w:tc>
        <w:tc>
          <w:tcPr>
            <w:tcW w:w="1080" w:type="dxa"/>
            <w:shd w:val="clear" w:color="auto" w:fill="auto"/>
          </w:tcPr>
          <w:p w:rsidR="003C0DBD" w:rsidRPr="000633BD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2519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Caucasian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ancestry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93 (0.63 - 1.39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722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83 (0.62 - 1.13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2404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Homeless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1.35 (0.57 - 3.56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513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1.10 (0.60 - 2.10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7697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High school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incompletion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1.03 (0.68 - 1.54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895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1.06 (0.78 - 1.43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7216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Daily heroin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use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gram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,b,c</w:t>
            </w:r>
            <w:proofErr w:type="spellEnd"/>
            <w:proofErr w:type="gram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89 (0.58 - 1.36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600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1.08 (0.77 - 1.50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6494</w:t>
            </w:r>
          </w:p>
        </w:tc>
      </w:tr>
      <w:tr w:rsidR="003C0DBD" w:rsidRPr="00D71F7E" w:rsidTr="00881C11">
        <w:trPr>
          <w:cantSplit/>
          <w:trHeight w:val="396"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Daily stimulant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use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gram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,b,c,d</w:t>
            </w:r>
            <w:proofErr w:type="spellEnd"/>
            <w:proofErr w:type="gram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68 (0.45 - 1.04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080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1.02 (0.73 - 1.41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9111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Binge drug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use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gram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,b,c</w:t>
            </w:r>
            <w:proofErr w:type="spellEnd"/>
            <w:proofErr w:type="gram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78 (0.53 - 1.16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217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98 (0.72 - 1.34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9120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$ </w:t>
            </w:r>
            <w:proofErr w:type="gram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spent</w:t>
            </w:r>
            <w:proofErr w:type="gramEnd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 on drugs/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day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b,e</w:t>
            </w:r>
            <w:proofErr w:type="spell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1.04 (0.70 - 1.55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837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98 (0.72 - 1.33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8917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Non-fatal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overdose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gram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94 (0.63 - 1.38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738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82 (0.60 - 1.12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2134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Methadone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treatment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84 (0.54 - 1.29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425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1.00 (0.70 - 1.45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9787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Emergency room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visit</w:t>
            </w:r>
            <w:r w:rsidRPr="00E93F3D">
              <w:rPr>
                <w:rFonts w:ascii="Palatino Linotype" w:hAnsi="Palatino Linotype"/>
                <w:sz w:val="22"/>
                <w:szCs w:val="22"/>
                <w:u w:val="none"/>
                <w:vertAlign w:val="superscript"/>
              </w:rPr>
              <w:t>a</w:t>
            </w:r>
            <w:proofErr w:type="gramStart"/>
            <w:r w:rsidRPr="00E93F3D">
              <w:rPr>
                <w:rFonts w:ascii="Palatino Linotype" w:hAnsi="Palatino Linotype"/>
                <w:sz w:val="22"/>
                <w:szCs w:val="22"/>
                <w:u w:val="none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70 (0.47 - 1.04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076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90 (0.65 - 1.25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5402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highlight w:val="yellow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Depression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symptoms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1.04 (0.68 - 1.58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865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1.17 (0.85 - 1.63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3315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highlight w:val="yellow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Childhood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trauma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92 (0.59 - 1.46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725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99 (0.71 - 1.38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9396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Experience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violence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gram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96 (0.65 - 1.43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853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1.16 (0.77 - 1.72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4750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Incarceration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75 (0.50 - 1.11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150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92 (0.57 - 1.51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7479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Regular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employment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gram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1.03 (0.70 - 1.51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886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89 (0.63 - 1.24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4885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Drug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dealing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gram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1.09 (0.72 - 1.63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691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1.19 (0.84 - 1.67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3190</w:t>
            </w:r>
          </w:p>
        </w:tc>
      </w:tr>
      <w:tr w:rsidR="003C0DBD" w:rsidRPr="00D71F7E" w:rsidTr="00881C11">
        <w:trPr>
          <w:cantSplit/>
        </w:trPr>
        <w:tc>
          <w:tcPr>
            <w:tcW w:w="2970" w:type="dxa"/>
            <w:shd w:val="clear" w:color="auto" w:fill="auto"/>
          </w:tcPr>
          <w:p w:rsidR="003C0DBD" w:rsidRPr="00D71F7E" w:rsidRDefault="003C0DBD" w:rsidP="00881C11">
            <w:pPr>
              <w:pStyle w:val="Heading2"/>
              <w:keepNext w:val="0"/>
              <w:tabs>
                <w:tab w:val="clear" w:pos="440"/>
              </w:tabs>
              <w:spacing w:before="20" w:after="20"/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</w:pP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 xml:space="preserve">Sex </w:t>
            </w:r>
            <w:proofErr w:type="spellStart"/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</w:rPr>
              <w:t>work</w:t>
            </w:r>
            <w:r w:rsidRPr="00D71F7E">
              <w:rPr>
                <w:rFonts w:ascii="Palatino Linotype" w:hAnsi="Palatino Linotype"/>
                <w:b w:val="0"/>
                <w:sz w:val="22"/>
                <w:szCs w:val="22"/>
                <w:u w:val="none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84 (0.54 - 1.29)</w:t>
            </w:r>
          </w:p>
        </w:tc>
        <w:tc>
          <w:tcPr>
            <w:tcW w:w="90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0617E1">
              <w:rPr>
                <w:rFonts w:ascii="Palatino Linotype" w:hAnsi="Palatino Linotype"/>
                <w:sz w:val="22"/>
                <w:szCs w:val="22"/>
              </w:rPr>
              <w:t>0.430</w:t>
            </w:r>
          </w:p>
        </w:tc>
        <w:tc>
          <w:tcPr>
            <w:tcW w:w="236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162"/>
              </w:tabs>
              <w:spacing w:before="20" w:after="20"/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834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374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1.17 (0.87 - 1.59)</w:t>
            </w:r>
          </w:p>
        </w:tc>
        <w:tc>
          <w:tcPr>
            <w:tcW w:w="1080" w:type="dxa"/>
            <w:shd w:val="clear" w:color="auto" w:fill="auto"/>
          </w:tcPr>
          <w:p w:rsidR="003C0DBD" w:rsidRPr="00D71F7E" w:rsidRDefault="003C0DBD" w:rsidP="00881C11">
            <w:pPr>
              <w:tabs>
                <w:tab w:val="decimal" w:pos="403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CB54C9">
              <w:rPr>
                <w:rFonts w:ascii="Palatino Linotype" w:hAnsi="Palatino Linotype"/>
                <w:sz w:val="22"/>
                <w:szCs w:val="22"/>
              </w:rPr>
              <w:t>0.3020</w:t>
            </w:r>
          </w:p>
        </w:tc>
      </w:tr>
      <w:tr w:rsidR="003C0DBD" w:rsidRPr="00D71F7E" w:rsidTr="00881C11">
        <w:trPr>
          <w:cantSplit/>
        </w:trPr>
        <w:tc>
          <w:tcPr>
            <w:tcW w:w="888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0DBD" w:rsidRPr="00D71F7E" w:rsidRDefault="003C0DBD" w:rsidP="00881C11">
            <w:pPr>
              <w:widowControl w:val="0"/>
              <w:tabs>
                <w:tab w:val="left" w:pos="165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t>a. Comparison is yes vs. no.</w:t>
            </w:r>
          </w:p>
          <w:p w:rsidR="003C0DBD" w:rsidRPr="00D71F7E" w:rsidRDefault="003C0DBD" w:rsidP="00881C11">
            <w:pPr>
              <w:widowControl w:val="0"/>
              <w:tabs>
                <w:tab w:val="left" w:pos="165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t>b. Refers to activities, behaviours, and experiences in the last six months.</w:t>
            </w:r>
          </w:p>
          <w:p w:rsidR="003C0DBD" w:rsidRPr="00D71F7E" w:rsidRDefault="003C0DBD" w:rsidP="00881C11">
            <w:pPr>
              <w:widowControl w:val="0"/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t>c. Includes injection and non-injection drug use.</w:t>
            </w:r>
          </w:p>
          <w:p w:rsidR="003C0DBD" w:rsidRPr="00D71F7E" w:rsidRDefault="003C0DBD" w:rsidP="00881C11">
            <w:pPr>
              <w:widowControl w:val="0"/>
              <w:tabs>
                <w:tab w:val="left" w:pos="165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t>d. Includes crack cocaine, cocaine, or crystal methamphetamine use.</w:t>
            </w:r>
          </w:p>
          <w:p w:rsidR="003C0DBD" w:rsidRPr="00104AF2" w:rsidRDefault="003C0DBD" w:rsidP="00881C11">
            <w:pPr>
              <w:widowControl w:val="0"/>
              <w:tabs>
                <w:tab w:val="left" w:pos="165"/>
              </w:tabs>
              <w:spacing w:before="20" w:after="20"/>
              <w:rPr>
                <w:rFonts w:ascii="Palatino Linotype" w:hAnsi="Palatino Linotype"/>
                <w:sz w:val="22"/>
                <w:szCs w:val="22"/>
              </w:rPr>
            </w:pPr>
            <w:r w:rsidRPr="00D71F7E">
              <w:rPr>
                <w:rFonts w:ascii="Palatino Linotype" w:hAnsi="Palatino Linotype"/>
                <w:sz w:val="22"/>
                <w:szCs w:val="22"/>
              </w:rPr>
              <w:t>e. Comparison is &lt;median vs. ≥ median.</w:t>
            </w:r>
          </w:p>
        </w:tc>
      </w:tr>
    </w:tbl>
    <w:p w:rsidR="003C0DBD" w:rsidRDefault="003C0DBD" w:rsidP="003C0DBD">
      <w:pPr>
        <w:pStyle w:val="Paragraph"/>
        <w:rPr>
          <w:rFonts w:ascii="Palatino Linotype" w:hAnsi="Palatino Linotype"/>
          <w:highlight w:val="lightGray"/>
        </w:rPr>
      </w:pPr>
    </w:p>
    <w:p w:rsidR="003661A4" w:rsidRDefault="003661A4" w:rsidP="003C0DBD">
      <w:pPr>
        <w:pStyle w:val="Paragraph"/>
        <w:rPr>
          <w:rFonts w:ascii="Palatino Linotype" w:hAnsi="Palatino Linotype"/>
          <w:highlight w:val="lightGray"/>
        </w:rPr>
      </w:pPr>
      <w:r>
        <w:rPr>
          <w:rFonts w:ascii="Palatino Linotype" w:hAnsi="Palatino Linotype"/>
          <w:highlight w:val="lightGray"/>
        </w:rPr>
        <w:br w:type="page"/>
      </w:r>
    </w:p>
    <w:p w:rsidR="003C0DBD" w:rsidRPr="003C0DBD" w:rsidRDefault="003C0DBD" w:rsidP="003C0DBD">
      <w:pPr>
        <w:rPr>
          <w:lang w:val="en-CA"/>
        </w:rPr>
      </w:pPr>
    </w:p>
    <w:sectPr w:rsidR="003C0DBD" w:rsidRPr="003C0DBD" w:rsidSect="00CA51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C0DBD"/>
    <w:rsid w:val="00001307"/>
    <w:rsid w:val="000672D7"/>
    <w:rsid w:val="00096EF9"/>
    <w:rsid w:val="000A5151"/>
    <w:rsid w:val="000C69C5"/>
    <w:rsid w:val="000E7A34"/>
    <w:rsid w:val="00116840"/>
    <w:rsid w:val="00194B8B"/>
    <w:rsid w:val="00195577"/>
    <w:rsid w:val="001A285F"/>
    <w:rsid w:val="00225DC7"/>
    <w:rsid w:val="00246521"/>
    <w:rsid w:val="00292A0A"/>
    <w:rsid w:val="003661A4"/>
    <w:rsid w:val="003C0DBD"/>
    <w:rsid w:val="003C4C59"/>
    <w:rsid w:val="003E404F"/>
    <w:rsid w:val="00407745"/>
    <w:rsid w:val="00407A70"/>
    <w:rsid w:val="004354EA"/>
    <w:rsid w:val="004B7342"/>
    <w:rsid w:val="004D1883"/>
    <w:rsid w:val="004E470E"/>
    <w:rsid w:val="00524EF6"/>
    <w:rsid w:val="00583CE3"/>
    <w:rsid w:val="00591DB2"/>
    <w:rsid w:val="006B2768"/>
    <w:rsid w:val="007078CE"/>
    <w:rsid w:val="00733FE7"/>
    <w:rsid w:val="00734653"/>
    <w:rsid w:val="00745028"/>
    <w:rsid w:val="007E2C69"/>
    <w:rsid w:val="00877B8C"/>
    <w:rsid w:val="00892F7B"/>
    <w:rsid w:val="008A4394"/>
    <w:rsid w:val="008C3773"/>
    <w:rsid w:val="008D208F"/>
    <w:rsid w:val="0097257B"/>
    <w:rsid w:val="00972E20"/>
    <w:rsid w:val="00A55878"/>
    <w:rsid w:val="00A845AC"/>
    <w:rsid w:val="00A87300"/>
    <w:rsid w:val="00B13F82"/>
    <w:rsid w:val="00B431FC"/>
    <w:rsid w:val="00C13853"/>
    <w:rsid w:val="00C85C6F"/>
    <w:rsid w:val="00CA517C"/>
    <w:rsid w:val="00CD32DD"/>
    <w:rsid w:val="00D06F46"/>
    <w:rsid w:val="00DA049A"/>
    <w:rsid w:val="00DC3DD6"/>
    <w:rsid w:val="00DD79E9"/>
    <w:rsid w:val="00DE12DF"/>
    <w:rsid w:val="00DF0841"/>
    <w:rsid w:val="00E6503F"/>
    <w:rsid w:val="00EA050C"/>
    <w:rsid w:val="00F637C0"/>
    <w:rsid w:val="00FB75B5"/>
    <w:rsid w:val="00FC54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5B5"/>
  </w:style>
  <w:style w:type="paragraph" w:styleId="Heading2">
    <w:name w:val="heading 2"/>
    <w:basedOn w:val="Normal"/>
    <w:next w:val="Normal"/>
    <w:link w:val="Heading2Char"/>
    <w:qFormat/>
    <w:rsid w:val="003C0DBD"/>
    <w:pPr>
      <w:keepNext/>
      <w:tabs>
        <w:tab w:val="left" w:pos="440"/>
      </w:tabs>
      <w:spacing w:before="120" w:after="240"/>
      <w:jc w:val="both"/>
      <w:outlineLvl w:val="1"/>
    </w:pPr>
    <w:rPr>
      <w:rFonts w:ascii="Palatino" w:eastAsia="Times New Roman" w:hAnsi="Palatino" w:cs="Times New Roman"/>
      <w:b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3C0DBD"/>
    <w:pPr>
      <w:keepNext/>
      <w:tabs>
        <w:tab w:val="center" w:pos="3500"/>
        <w:tab w:val="center" w:pos="6660"/>
        <w:tab w:val="center" w:pos="8640"/>
      </w:tabs>
      <w:spacing w:after="240"/>
      <w:jc w:val="both"/>
      <w:outlineLvl w:val="2"/>
    </w:pPr>
    <w:rPr>
      <w:rFonts w:ascii="Palatino" w:eastAsia="Times New Roman" w:hAnsi="Palatino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C0DBD"/>
    <w:rPr>
      <w:rFonts w:ascii="Palatino" w:eastAsia="Times New Roman" w:hAnsi="Palatino" w:cs="Times New Roman"/>
      <w:b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3C0DBD"/>
    <w:rPr>
      <w:rFonts w:ascii="Palatino" w:eastAsia="Times New Roman" w:hAnsi="Palatino" w:cs="Times New Roman"/>
      <w:b/>
      <w:szCs w:val="20"/>
    </w:rPr>
  </w:style>
  <w:style w:type="paragraph" w:customStyle="1" w:styleId="Paragraph">
    <w:name w:val="Paragraph"/>
    <w:rsid w:val="003C0DBD"/>
    <w:pPr>
      <w:spacing w:after="240" w:line="480" w:lineRule="auto"/>
      <w:ind w:firstLine="720"/>
      <w:jc w:val="both"/>
    </w:pPr>
    <w:rPr>
      <w:rFonts w:ascii="Palatino" w:eastAsia="Times New Roman" w:hAnsi="Palatino" w:cs="Times New Roman"/>
      <w:szCs w:val="20"/>
    </w:rPr>
  </w:style>
  <w:style w:type="paragraph" w:styleId="NoSpacing">
    <w:name w:val="No Spacing"/>
    <w:uiPriority w:val="1"/>
    <w:qFormat/>
    <w:rsid w:val="003661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C</dc:creator>
  <cp:keywords/>
  <dc:description/>
  <cp:lastModifiedBy>0013358</cp:lastModifiedBy>
  <cp:revision>4</cp:revision>
  <dcterms:created xsi:type="dcterms:W3CDTF">2017-12-24T20:17:00Z</dcterms:created>
  <dcterms:modified xsi:type="dcterms:W3CDTF">2018-01-10T10:24:00Z</dcterms:modified>
</cp:coreProperties>
</file>